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AD0" w:rsidRPr="00830B8E" w:rsidRDefault="00521AD0" w:rsidP="00521AD0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GB"/>
        </w:rPr>
      </w:pPr>
      <w:bookmarkStart w:id="0" w:name="_Toc507598588"/>
      <w:r>
        <w:rPr>
          <w:rFonts w:ascii="Times New Roman" w:eastAsia="Calibri" w:hAnsi="Times New Roman" w:cs="Times New Roman"/>
          <w:b/>
          <w:bCs/>
          <w:szCs w:val="18"/>
        </w:rPr>
        <w:t>Supplementary file 2</w:t>
      </w:r>
      <w:r w:rsidRPr="00830B8E">
        <w:rPr>
          <w:rFonts w:ascii="Times New Roman" w:eastAsia="Calibri" w:hAnsi="Times New Roman" w:cs="Times New Roman"/>
          <w:b/>
          <w:bCs/>
          <w:szCs w:val="18"/>
        </w:rPr>
        <w:t>: 5</w:t>
      </w:r>
      <w:r>
        <w:rPr>
          <w:rFonts w:ascii="Times New Roman" w:eastAsia="Calibri" w:hAnsi="Times New Roman" w:cs="Times New Roman"/>
          <w:b/>
          <w:bCs/>
          <w:szCs w:val="18"/>
        </w:rPr>
        <w:t>-</w:t>
      </w:r>
      <w:r w:rsidRPr="00830B8E">
        <w:rPr>
          <w:rFonts w:ascii="Times New Roman" w:eastAsia="Calibri" w:hAnsi="Times New Roman" w:cs="Times New Roman"/>
          <w:b/>
          <w:bCs/>
          <w:szCs w:val="18"/>
        </w:rPr>
        <w:t xml:space="preserve">Step </w:t>
      </w:r>
      <w:r>
        <w:rPr>
          <w:rFonts w:ascii="Times New Roman" w:eastAsia="Calibri" w:hAnsi="Times New Roman" w:cs="Times New Roman"/>
          <w:b/>
          <w:bCs/>
          <w:szCs w:val="18"/>
        </w:rPr>
        <w:t>Pre-validation</w:t>
      </w:r>
      <w:r w:rsidRPr="00830B8E">
        <w:rPr>
          <w:rFonts w:ascii="Times New Roman" w:eastAsia="Calibri" w:hAnsi="Times New Roman" w:cs="Times New Roman"/>
          <w:b/>
          <w:bCs/>
          <w:szCs w:val="18"/>
        </w:rPr>
        <w:t xml:space="preserve"> Methodology </w:t>
      </w:r>
      <w:r>
        <w:rPr>
          <w:rFonts w:ascii="Times New Roman" w:eastAsia="Calibri" w:hAnsi="Times New Roman" w:cs="Times New Roman"/>
          <w:b/>
          <w:bCs/>
          <w:szCs w:val="18"/>
        </w:rPr>
        <w:t>developed</w:t>
      </w:r>
      <w:r w:rsidRPr="00830B8E">
        <w:rPr>
          <w:rFonts w:ascii="Times New Roman" w:eastAsia="Calibri" w:hAnsi="Times New Roman" w:cs="Times New Roman"/>
          <w:b/>
          <w:bCs/>
          <w:szCs w:val="18"/>
        </w:rPr>
        <w:t xml:space="preserve"> by Prior et al (2011) and adapted steps applied to develop two TFA</w:t>
      </w:r>
      <w:r>
        <w:rPr>
          <w:rFonts w:ascii="Times New Roman" w:eastAsia="Calibri" w:hAnsi="Times New Roman" w:cs="Times New Roman"/>
          <w:b/>
          <w:bCs/>
          <w:szCs w:val="18"/>
        </w:rPr>
        <w:t>-based</w:t>
      </w:r>
      <w:r w:rsidRPr="00830B8E">
        <w:rPr>
          <w:rFonts w:ascii="Times New Roman" w:eastAsia="Calibri" w:hAnsi="Times New Roman" w:cs="Times New Roman"/>
          <w:b/>
          <w:bCs/>
          <w:szCs w:val="18"/>
        </w:rPr>
        <w:t xml:space="preserve"> questionnaires</w:t>
      </w:r>
      <w:bookmarkEnd w:id="0"/>
    </w:p>
    <w:tbl>
      <w:tblPr>
        <w:tblStyle w:val="ListTable31"/>
        <w:tblW w:w="0" w:type="auto"/>
        <w:tblInd w:w="-147" w:type="dxa"/>
        <w:tblLook w:val="04A0" w:firstRow="1" w:lastRow="0" w:firstColumn="1" w:lastColumn="0" w:noHBand="0" w:noVBand="1"/>
      </w:tblPr>
      <w:tblGrid>
        <w:gridCol w:w="519"/>
        <w:gridCol w:w="4335"/>
        <w:gridCol w:w="4869"/>
      </w:tblGrid>
      <w:tr w:rsidR="00521AD0" w:rsidRPr="00830B8E" w:rsidTr="00521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  <w:szCs w:val="18"/>
                <w:lang w:eastAsia="en-GB"/>
              </w:rPr>
              <w:t>Step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  <w:szCs w:val="18"/>
                <w:lang w:eastAsia="en-GB"/>
              </w:rPr>
              <w:t xml:space="preserve">5 Step PRO development methodology 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sz w:val="16"/>
                <w:szCs w:val="18"/>
                <w:lang w:eastAsia="en-GB"/>
              </w:rPr>
              <w:t xml:space="preserve">Adapted step applied to generate pool of acceptability items </w:t>
            </w:r>
          </w:p>
        </w:tc>
      </w:tr>
      <w:tr w:rsidR="00521AD0" w:rsidRPr="00830B8E" w:rsidTr="0052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Item generation</w:t>
            </w:r>
          </w:p>
          <w:p w:rsidR="00521AD0" w:rsidRPr="00830B8E" w:rsidRDefault="00521AD0" w:rsidP="00521AD0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Systematic identification of existing PRO instruments meeting eligibility criteria</w:t>
            </w:r>
          </w:p>
          <w:p w:rsidR="00521AD0" w:rsidRPr="00830B8E" w:rsidRDefault="00521AD0" w:rsidP="00521AD0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Selection of additional instruments (e.g. generic instruments) to be administrated alongside the new PRO instrument </w:t>
            </w:r>
          </w:p>
          <w:p w:rsidR="00521AD0" w:rsidRPr="00830B8E" w:rsidRDefault="00521AD0" w:rsidP="00521AD0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All items from the identified instruments form the initial item pool (to which steps 2-5 are applied)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Item generation</w:t>
            </w:r>
          </w:p>
          <w:p w:rsidR="00521AD0" w:rsidRPr="00830B8E" w:rsidRDefault="00521AD0" w:rsidP="00521AD0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Identifying primary papers from systematic review papers that stated an assessment measure of acceptability was applied </w:t>
            </w:r>
          </w:p>
          <w:p w:rsidR="00521AD0" w:rsidRPr="00830B8E" w:rsidRDefault="00521AD0" w:rsidP="00521AD0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Extracting items from primary papers based on eligibility criteria</w:t>
            </w:r>
          </w:p>
          <w:p w:rsidR="00521AD0" w:rsidRPr="00830B8E" w:rsidRDefault="00521AD0" w:rsidP="00521AD0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 All items from identified quantitative and qualitative measures from the initial item pool </w:t>
            </w:r>
          </w:p>
        </w:tc>
      </w:tr>
      <w:tr w:rsidR="00521AD0" w:rsidRPr="00830B8E" w:rsidTr="00521AD0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 xml:space="preserve">Item </w:t>
            </w:r>
            <w:proofErr w:type="spellStart"/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deduplication</w:t>
            </w:r>
            <w:proofErr w:type="spellEnd"/>
          </w:p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Items are deleted if</w:t>
            </w:r>
          </w:p>
          <w:p w:rsidR="00521AD0" w:rsidRPr="00830B8E" w:rsidRDefault="00521AD0" w:rsidP="00521AD0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They are literal duplications (identically worded items, or duplication of item content)</w:t>
            </w:r>
          </w:p>
          <w:p w:rsidR="00521AD0" w:rsidRPr="00830B8E" w:rsidRDefault="00521AD0" w:rsidP="00521AD0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Their content differs only by timeframe or attribution to a condition of interest (e.g. do you have difficulty because of your condition)</w:t>
            </w:r>
          </w:p>
          <w:p w:rsidR="00521AD0" w:rsidRPr="00830B8E" w:rsidRDefault="00521AD0" w:rsidP="00521AD0">
            <w:pPr>
              <w:numPr>
                <w:ilvl w:val="0"/>
                <w:numId w:val="4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Their content overlaps with generic measures to be administrated alongside new instruments (e.g. SF-36)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 xml:space="preserve">Item </w:t>
            </w:r>
            <w:proofErr w:type="spellStart"/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Deduplication</w:t>
            </w:r>
            <w:proofErr w:type="spellEnd"/>
          </w:p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Step not applicable as no duplicated items identified </w:t>
            </w:r>
          </w:p>
        </w:tc>
      </w:tr>
      <w:tr w:rsidR="00521AD0" w:rsidRPr="00830B8E" w:rsidTr="0052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Item Reduction</w:t>
            </w:r>
          </w:p>
          <w:p w:rsidR="00521AD0" w:rsidRPr="00830B8E" w:rsidRDefault="00521AD0" w:rsidP="00521AD0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Macro level: Item discarded with content themes (dimensions of health) that are not appropriate for inclusion in the new instrument (e.g. treatment satisfaction)</w:t>
            </w:r>
          </w:p>
          <w:p w:rsidR="00521AD0" w:rsidRPr="00830B8E" w:rsidRDefault="00521AD0" w:rsidP="00521AD0">
            <w:pPr>
              <w:numPr>
                <w:ilvl w:val="0"/>
                <w:numId w:val="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Micro level: application of explicit study-relevant criteria to select items for conclusion in draft </w:t>
            </w:r>
            <w:bookmarkStart w:id="1" w:name="_GoBack"/>
            <w:bookmarkEnd w:id="1"/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instrument (actual content area)</w:t>
            </w:r>
          </w:p>
        </w:tc>
        <w:tc>
          <w:tcPr>
            <w:tcW w:w="0" w:type="auto"/>
          </w:tcPr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 xml:space="preserve">Item Reduction and Item creation </w:t>
            </w:r>
          </w:p>
          <w:p w:rsidR="00521AD0" w:rsidRPr="00830B8E" w:rsidRDefault="00521AD0" w:rsidP="00521AD0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Macro level: removal of items </w:t>
            </w:r>
            <w:proofErr w:type="gramStart"/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that are</w:t>
            </w:r>
            <w:proofErr w:type="gramEnd"/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 specific to an intervention or condition and not </w:t>
            </w:r>
            <w:proofErr w:type="spellStart"/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generalisable</w:t>
            </w:r>
            <w:proofErr w:type="spellEnd"/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 (e.g.  Score the dressing comfort and its aesthetic acceptance) and if the item cannot be reworded </w:t>
            </w:r>
          </w:p>
          <w:p w:rsidR="00521AD0" w:rsidRPr="00830B8E" w:rsidRDefault="00521AD0" w:rsidP="00521AD0">
            <w:pPr>
              <w:numPr>
                <w:ilvl w:val="0"/>
                <w:numId w:val="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Generation of new items to assess the acceptability of two complex interventions. The items focused on the definitions of each of the constructs within the Theoretical Framework of Acceptability (TFA)</w:t>
            </w:r>
          </w:p>
        </w:tc>
      </w:tr>
      <w:tr w:rsidR="00521AD0" w:rsidRPr="00830B8E" w:rsidTr="00521AD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Assessment of content coverage against a pre –existing theoretical framework</w:t>
            </w:r>
          </w:p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(revisit 3E if content coverage suboptimal)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Assessment of content coverage against a pre –existing theoretical framework</w:t>
            </w:r>
          </w:p>
          <w:p w:rsidR="00521AD0" w:rsidRPr="00830B8E" w:rsidRDefault="00521AD0" w:rsidP="00FD2AB8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Assessed each of the items (extracted and newly generated) against the TFA by applying principles of the DCV method (Dixon et al. 2008; Johnston et al. 2014)</w:t>
            </w:r>
          </w:p>
        </w:tc>
      </w:tr>
      <w:tr w:rsidR="00521AD0" w:rsidRPr="00830B8E" w:rsidTr="00521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>Exploratory pilot work with target population</w:t>
            </w: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 xml:space="preserve"> </w:t>
            </w:r>
          </w:p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To assess comprehensibility, acceptability, relevance and answerability in order to inform instrument refinement (item removal &amp;/or re-wording) (e.g. ‘think aloud’ study, focus groups</w:t>
            </w:r>
          </w:p>
        </w:tc>
        <w:tc>
          <w:tcPr>
            <w:tcW w:w="0" w:type="auto"/>
          </w:tcPr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en-GB"/>
              </w:rPr>
              <w:t xml:space="preserve">Feedback on preliminary version of acceptability questionnaire from stakeholders/ patients </w:t>
            </w:r>
          </w:p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Health care professional questionnaire:  Clinician feedback</w:t>
            </w:r>
          </w:p>
          <w:p w:rsidR="00521AD0" w:rsidRPr="00830B8E" w:rsidRDefault="00521AD0" w:rsidP="00FD2AB8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</w:pPr>
            <w:r w:rsidRPr="00830B8E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en-GB"/>
              </w:rPr>
              <w:t>Patient acceptability questionnaire: patient representative feedback</w:t>
            </w:r>
          </w:p>
        </w:tc>
      </w:tr>
    </w:tbl>
    <w:p w:rsidR="00FD5B1C" w:rsidRPr="00521AD0" w:rsidRDefault="00FD5B1C" w:rsidP="00521AD0"/>
    <w:sectPr w:rsidR="00FD5B1C" w:rsidRPr="00521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4ACB"/>
    <w:multiLevelType w:val="hybridMultilevel"/>
    <w:tmpl w:val="A49A26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116D9C"/>
    <w:multiLevelType w:val="multilevel"/>
    <w:tmpl w:val="92264C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17227"/>
    <w:multiLevelType w:val="multilevel"/>
    <w:tmpl w:val="0488213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014392"/>
    <w:multiLevelType w:val="multilevel"/>
    <w:tmpl w:val="E2741C3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EF6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D5EF6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21AD0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customStyle="1" w:styleId="ListTable31">
    <w:name w:val="List Table 31"/>
    <w:basedOn w:val="TableNormal"/>
    <w:next w:val="TableNormal"/>
    <w:uiPriority w:val="48"/>
    <w:rsid w:val="00521AD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429</Characters>
  <Application>Microsoft Office Word</Application>
  <DocSecurity>0</DocSecurity>
  <Lines>134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4T06:08:00Z</dcterms:created>
  <dcterms:modified xsi:type="dcterms:W3CDTF">2022-02-04T06:08:00Z</dcterms:modified>
</cp:coreProperties>
</file>